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8558C" w14:textId="77777777" w:rsidR="006C222F" w:rsidRPr="006C222F" w:rsidRDefault="006C222F" w:rsidP="006C222F">
      <w:pPr>
        <w:keepNext/>
        <w:spacing w:before="360" w:after="60" w:line="360" w:lineRule="auto"/>
        <w:ind w:right="567"/>
        <w:contextualSpacing/>
        <w:outlineLvl w:val="0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  <w:bookmarkStart w:id="0" w:name="_GoBack"/>
      <w:bookmarkEnd w:id="0"/>
      <w:r w:rsidRPr="006C222F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  <w:t>Appendix 1 – Video ordering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6C222F" w:rsidRPr="006C222F" w14:paraId="796CA44B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C22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er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903B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ideo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0744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ideo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A1C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ideo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523C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ideo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C1E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b/>
                <w:bCs/>
                <w:color w:val="000000"/>
                <w:lang w:eastAsia="en-GB"/>
              </w:rPr>
              <w:t>Video 5</w:t>
            </w:r>
          </w:p>
        </w:tc>
      </w:tr>
      <w:tr w:rsidR="006C222F" w:rsidRPr="006C222F" w14:paraId="22F856DE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D378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971B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D1F5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7440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A9B3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E177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</w:tr>
      <w:tr w:rsidR="006C222F" w:rsidRPr="006C222F" w14:paraId="52566FA5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44D0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A1F3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BE9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B1F9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4326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CA4A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</w:tr>
      <w:tr w:rsidR="006C222F" w:rsidRPr="006C222F" w14:paraId="69AEC9E6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E2F5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BEEC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4F7B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032B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4829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27EE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</w:tr>
      <w:tr w:rsidR="006C222F" w:rsidRPr="006C222F" w14:paraId="02E66DA1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60BB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E083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0817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0FA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72F3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977C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H</w:t>
            </w:r>
          </w:p>
        </w:tc>
      </w:tr>
      <w:tr w:rsidR="006C222F" w:rsidRPr="006C222F" w14:paraId="31820E64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7D72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74F4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8CC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B954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B70A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C749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</w:tr>
      <w:tr w:rsidR="006C222F" w:rsidRPr="006C222F" w14:paraId="36D3900D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E81E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C646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638B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8590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DCB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79E8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</w:tr>
      <w:tr w:rsidR="006C222F" w:rsidRPr="006C222F" w14:paraId="24AF1E1B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033C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FDB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7AE4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65E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358A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CFF0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</w:tr>
      <w:tr w:rsidR="006C222F" w:rsidRPr="006C222F" w14:paraId="10F99398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A535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8D35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FCE5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0DB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30D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A2E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T</w:t>
            </w:r>
          </w:p>
        </w:tc>
      </w:tr>
      <w:tr w:rsidR="006C222F" w:rsidRPr="006C222F" w14:paraId="33F2DBE2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D974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098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ABA8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3DD9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845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28D9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</w:tr>
      <w:tr w:rsidR="006C222F" w:rsidRPr="006C222F" w14:paraId="2981527B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38C8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15AA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FFC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AFFC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2FCA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18AC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</w:tr>
      <w:tr w:rsidR="006C222F" w:rsidRPr="006C222F" w14:paraId="41875936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03E9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E992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5D67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30A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4B24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8C4D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</w:tr>
      <w:tr w:rsidR="006C222F" w:rsidRPr="006C222F" w14:paraId="7B5DEF76" w14:textId="77777777" w:rsidTr="007F595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5466" w14:textId="77777777" w:rsidR="006C222F" w:rsidRPr="006C222F" w:rsidRDefault="006C222F" w:rsidP="006C222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701F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2F66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5511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2E23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E110" w14:textId="77777777" w:rsidR="006C222F" w:rsidRPr="006C222F" w:rsidRDefault="006C222F" w:rsidP="006C222F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C222F">
              <w:rPr>
                <w:rFonts w:eastAsia="Times New Roman" w:cs="Calibri"/>
                <w:color w:val="000000"/>
                <w:lang w:eastAsia="en-GB"/>
              </w:rPr>
              <w:t>CPA</w:t>
            </w:r>
          </w:p>
        </w:tc>
      </w:tr>
    </w:tbl>
    <w:p w14:paraId="5DB87B1A" w14:textId="77777777" w:rsidR="006C222F" w:rsidRPr="006C222F" w:rsidRDefault="006C222F" w:rsidP="006C222F">
      <w:pPr>
        <w:spacing w:after="0" w:line="480" w:lineRule="auto"/>
        <w:rPr>
          <w:rFonts w:eastAsia="Times New Roman" w:cs="Calibri"/>
          <w:color w:val="333333"/>
          <w:sz w:val="16"/>
          <w:szCs w:val="16"/>
          <w:lang w:eastAsia="en-GB"/>
        </w:rPr>
      </w:pPr>
    </w:p>
    <w:p w14:paraId="09576A64" w14:textId="77777777" w:rsidR="006C222F" w:rsidRPr="006C222F" w:rsidRDefault="006C222F" w:rsidP="006C222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222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Key</w:t>
      </w:r>
      <w:r w:rsidRPr="006C222F">
        <w:rPr>
          <w:rFonts w:ascii="Times New Roman" w:eastAsia="Times New Roman" w:hAnsi="Times New Roman" w:cs="Times New Roman"/>
          <w:sz w:val="24"/>
          <w:szCs w:val="24"/>
          <w:lang w:eastAsia="en-GB"/>
        </w:rPr>
        <w:t>: CF = clear fail, BL = borderline, GD = good, CPX = clear pass with no discernible attribute, CPH = clear pass with purple hair, CPT = clear pass with tattoos, CPA = clear pass with an accent</w:t>
      </w:r>
    </w:p>
    <w:p w14:paraId="79993EEA" w14:textId="77777777" w:rsidR="006C222F" w:rsidRPr="006C222F" w:rsidRDefault="006C222F" w:rsidP="006C222F">
      <w:pPr>
        <w:spacing w:after="0" w:line="480" w:lineRule="auto"/>
        <w:rPr>
          <w:rFonts w:eastAsia="Times New Roman" w:cs="Calibri"/>
          <w:color w:val="333333"/>
          <w:sz w:val="16"/>
          <w:szCs w:val="16"/>
          <w:lang w:eastAsia="en-GB"/>
        </w:rPr>
      </w:pPr>
    </w:p>
    <w:p w14:paraId="070F86E1" w14:textId="77777777" w:rsidR="006C222F" w:rsidRPr="006C222F" w:rsidRDefault="006C222F" w:rsidP="006C222F">
      <w:pPr>
        <w:spacing w:after="0" w:line="480" w:lineRule="auto"/>
        <w:rPr>
          <w:rFonts w:eastAsia="Times New Roman" w:cs="Calibri"/>
          <w:color w:val="333333"/>
          <w:sz w:val="16"/>
          <w:szCs w:val="16"/>
          <w:lang w:eastAsia="en-GB"/>
        </w:rPr>
      </w:pPr>
    </w:p>
    <w:p w14:paraId="403889D3" w14:textId="77777777" w:rsidR="00E31524" w:rsidRDefault="0099789F"/>
    <w:sectPr w:rsidR="00E31524" w:rsidSect="004C27D0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2F"/>
    <w:rsid w:val="001B5C63"/>
    <w:rsid w:val="006C222F"/>
    <w:rsid w:val="0099789F"/>
    <w:rsid w:val="00C2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BA30"/>
  <w15:chartTrackingRefBased/>
  <w15:docId w15:val="{E3B168B6-BB64-4429-9191-D6C75E26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22F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2F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Newparagraph">
    <w:name w:val="New paragraph"/>
    <w:basedOn w:val="Normal"/>
    <w:qFormat/>
    <w:rsid w:val="006C222F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C2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illar</dc:creator>
  <cp:keywords/>
  <dc:description/>
  <cp:lastModifiedBy>Deepika Kannan</cp:lastModifiedBy>
  <cp:revision>2</cp:revision>
  <dcterms:created xsi:type="dcterms:W3CDTF">2022-07-07T13:37:00Z</dcterms:created>
  <dcterms:modified xsi:type="dcterms:W3CDTF">2022-07-07T13:37:00Z</dcterms:modified>
</cp:coreProperties>
</file>